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669944" w14:textId="77777777" w:rsidR="00121B26" w:rsidRDefault="00121B26" w:rsidP="00121B26">
      <w:pPr>
        <w:jc w:val="center"/>
        <w:rPr>
          <w:b/>
          <w:color w:val="2E74B5" w:themeColor="accent1" w:themeShade="BF"/>
          <w:sz w:val="28"/>
          <w:szCs w:val="28"/>
        </w:rPr>
      </w:pPr>
      <w:r>
        <w:rPr>
          <w:b/>
          <w:color w:val="2E74B5" w:themeColor="accent1" w:themeShade="BF"/>
          <w:sz w:val="28"/>
          <w:szCs w:val="28"/>
        </w:rPr>
        <w:t>DeSIRe Study</w:t>
      </w:r>
    </w:p>
    <w:p w14:paraId="70B1202B" w14:textId="03435A48" w:rsidR="004F262A" w:rsidRDefault="00326952" w:rsidP="00121B26">
      <w:pPr>
        <w:jc w:val="center"/>
        <w:rPr>
          <w:b/>
          <w:color w:val="2E74B5" w:themeColor="accent1" w:themeShade="BF"/>
          <w:sz w:val="28"/>
          <w:szCs w:val="28"/>
        </w:rPr>
      </w:pPr>
      <w:r>
        <w:rPr>
          <w:b/>
          <w:color w:val="2E74B5" w:themeColor="accent1" w:themeShade="BF"/>
          <w:sz w:val="28"/>
          <w:szCs w:val="28"/>
        </w:rPr>
        <w:t>Interview schedule</w:t>
      </w:r>
      <w:r w:rsidR="005C3FBB">
        <w:rPr>
          <w:b/>
          <w:color w:val="2E74B5" w:themeColor="accent1" w:themeShade="BF"/>
          <w:sz w:val="28"/>
          <w:szCs w:val="28"/>
        </w:rPr>
        <w:t xml:space="preserve"> for relatives</w:t>
      </w:r>
    </w:p>
    <w:p w14:paraId="67F56F60" w14:textId="77777777" w:rsidR="00121B26" w:rsidRDefault="00121B26" w:rsidP="00121B26">
      <w:pPr>
        <w:jc w:val="center"/>
      </w:pPr>
    </w:p>
    <w:p w14:paraId="3C05968A" w14:textId="77777777" w:rsidR="00210100" w:rsidRPr="00210100" w:rsidRDefault="00210100" w:rsidP="004F262A">
      <w:pPr>
        <w:spacing w:after="0" w:line="480" w:lineRule="auto"/>
        <w:rPr>
          <w:b/>
          <w:color w:val="000000" w:themeColor="text1"/>
        </w:rPr>
      </w:pPr>
      <w:r w:rsidRPr="00210100">
        <w:rPr>
          <w:b/>
          <w:color w:val="000000" w:themeColor="text1"/>
        </w:rPr>
        <w:t>Contextual information:</w:t>
      </w:r>
    </w:p>
    <w:p w14:paraId="4E1CC52D" w14:textId="32247768" w:rsidR="00633356" w:rsidRDefault="00900B8F" w:rsidP="004F262A">
      <w:pPr>
        <w:spacing w:after="0" w:line="480" w:lineRule="auto"/>
      </w:pPr>
      <w:r>
        <w:t>You attended a meeting with a PTPP FO</w:t>
      </w:r>
      <w:r w:rsidR="00CA0D43">
        <w:t xml:space="preserve">                                </w:t>
      </w:r>
    </w:p>
    <w:p w14:paraId="34DE763C" w14:textId="77777777" w:rsidR="00633356" w:rsidRPr="00633356" w:rsidRDefault="00633356" w:rsidP="00633356">
      <w:pPr>
        <w:pStyle w:val="ListParagraph"/>
        <w:numPr>
          <w:ilvl w:val="0"/>
          <w:numId w:val="5"/>
        </w:numPr>
        <w:spacing w:after="0" w:line="480" w:lineRule="auto"/>
        <w:rPr>
          <w:b/>
        </w:rPr>
      </w:pPr>
      <w:r>
        <w:t>Who asked you to attend the meeting and why?</w:t>
      </w:r>
    </w:p>
    <w:p w14:paraId="25F91AB4" w14:textId="125261A8" w:rsidR="00633356" w:rsidRPr="00633356" w:rsidRDefault="00633356" w:rsidP="00633356">
      <w:pPr>
        <w:pStyle w:val="ListParagraph"/>
        <w:numPr>
          <w:ilvl w:val="0"/>
          <w:numId w:val="5"/>
        </w:numPr>
        <w:spacing w:after="0" w:line="480" w:lineRule="auto"/>
        <w:rPr>
          <w:b/>
        </w:rPr>
      </w:pPr>
      <w:r>
        <w:t xml:space="preserve">Why did you </w:t>
      </w:r>
      <w:r w:rsidR="00214890">
        <w:t xml:space="preserve">decide to </w:t>
      </w:r>
      <w:r>
        <w:t>attend the meeting?</w:t>
      </w:r>
    </w:p>
    <w:p w14:paraId="6F594DC5" w14:textId="292BE462" w:rsidR="00633356" w:rsidRPr="005103F6" w:rsidRDefault="00214890" w:rsidP="005103F6">
      <w:pPr>
        <w:pStyle w:val="ListParagraph"/>
        <w:numPr>
          <w:ilvl w:val="0"/>
          <w:numId w:val="5"/>
        </w:numPr>
        <w:spacing w:after="0" w:line="480" w:lineRule="auto"/>
        <w:rPr>
          <w:b/>
        </w:rPr>
      </w:pPr>
      <w:r>
        <w:t>W</w:t>
      </w:r>
      <w:r w:rsidR="00900B8F">
        <w:t xml:space="preserve">hat did you think the meeting was going to be about? </w:t>
      </w:r>
    </w:p>
    <w:p w14:paraId="1C3293E2" w14:textId="77777777" w:rsidR="005103F6" w:rsidRPr="005103F6" w:rsidRDefault="005103F6" w:rsidP="005103F6">
      <w:pPr>
        <w:spacing w:after="0" w:line="480" w:lineRule="auto"/>
        <w:rPr>
          <w:b/>
        </w:rPr>
      </w:pPr>
    </w:p>
    <w:p w14:paraId="5A64DBEB" w14:textId="65E629BE" w:rsidR="00E1361F" w:rsidRDefault="00210100" w:rsidP="00633356">
      <w:pPr>
        <w:spacing w:after="0" w:line="480" w:lineRule="auto"/>
        <w:rPr>
          <w:b/>
        </w:rPr>
      </w:pPr>
      <w:r>
        <w:rPr>
          <w:b/>
        </w:rPr>
        <w:t xml:space="preserve">Description of how </w:t>
      </w:r>
      <w:r w:rsidR="00633356">
        <w:rPr>
          <w:b/>
        </w:rPr>
        <w:t xml:space="preserve">the </w:t>
      </w:r>
      <w:r w:rsidR="00633356" w:rsidRPr="00633356">
        <w:rPr>
          <w:b/>
        </w:rPr>
        <w:t>PTPP FO</w:t>
      </w:r>
      <w:r>
        <w:rPr>
          <w:b/>
        </w:rPr>
        <w:t xml:space="preserve"> provided the DeSIRe</w:t>
      </w:r>
      <w:r w:rsidR="00633356" w:rsidRPr="00633356">
        <w:rPr>
          <w:b/>
        </w:rPr>
        <w:t xml:space="preserve">:  </w:t>
      </w:r>
    </w:p>
    <w:p w14:paraId="63828D56" w14:textId="2773F6CF" w:rsidR="00633356" w:rsidRDefault="00E1361F" w:rsidP="00633356">
      <w:pPr>
        <w:spacing w:after="0" w:line="480" w:lineRule="auto"/>
      </w:pPr>
      <w:r>
        <w:t>T</w:t>
      </w:r>
      <w:r w:rsidR="00633356">
        <w:t>he PTPP FO used a leaflet to provide information</w:t>
      </w:r>
      <w:r w:rsidR="00210100">
        <w:t xml:space="preserve"> about thalassaemia carrier testing</w:t>
      </w:r>
    </w:p>
    <w:p w14:paraId="50B8D3D1" w14:textId="625F193D" w:rsidR="00633356" w:rsidRDefault="00633356" w:rsidP="00633356">
      <w:pPr>
        <w:pStyle w:val="ListParagraph"/>
        <w:numPr>
          <w:ilvl w:val="0"/>
          <w:numId w:val="6"/>
        </w:numPr>
        <w:spacing w:after="0" w:line="480" w:lineRule="auto"/>
      </w:pPr>
      <w:r>
        <w:t>How did the FO</w:t>
      </w:r>
      <w:r w:rsidR="00CA0D43">
        <w:t xml:space="preserve"> </w:t>
      </w:r>
      <w:r>
        <w:t>use th</w:t>
      </w:r>
      <w:r w:rsidR="00F67B39">
        <w:t>e</w:t>
      </w:r>
      <w:r>
        <w:t xml:space="preserve"> leaflet to provide information?</w:t>
      </w:r>
    </w:p>
    <w:p w14:paraId="623F302E" w14:textId="26D03CD1" w:rsidR="00633356" w:rsidRDefault="00633356" w:rsidP="005103F6">
      <w:pPr>
        <w:pStyle w:val="ListParagraph"/>
        <w:numPr>
          <w:ilvl w:val="1"/>
          <w:numId w:val="6"/>
        </w:numPr>
        <w:spacing w:after="0" w:line="480" w:lineRule="auto"/>
        <w:ind w:left="709"/>
      </w:pPr>
      <w:r>
        <w:t xml:space="preserve">Were copies of the leaflet given to people at the meeting?  </w:t>
      </w:r>
    </w:p>
    <w:p w14:paraId="39FFEE55" w14:textId="13CA6C7A" w:rsidR="00CA0D43" w:rsidRDefault="00633356" w:rsidP="005103F6">
      <w:pPr>
        <w:pStyle w:val="ListParagraph"/>
        <w:numPr>
          <w:ilvl w:val="1"/>
          <w:numId w:val="6"/>
        </w:numPr>
        <w:spacing w:after="0" w:line="480" w:lineRule="auto"/>
        <w:ind w:left="709"/>
      </w:pPr>
      <w:r>
        <w:t>How did the FO</w:t>
      </w:r>
      <w:r w:rsidR="00CA0D43">
        <w:t xml:space="preserve"> </w:t>
      </w:r>
      <w:r>
        <w:t>go through</w:t>
      </w:r>
      <w:r w:rsidR="00E1361F">
        <w:t>/read</w:t>
      </w:r>
      <w:r>
        <w:t xml:space="preserve"> this leaflet? (section by section </w:t>
      </w:r>
      <w:r w:rsidR="00210100">
        <w:t xml:space="preserve">with breaks, </w:t>
      </w:r>
      <w:r>
        <w:t>or the whole leaflet</w:t>
      </w:r>
      <w:r w:rsidR="0084605E">
        <w:t>?</w:t>
      </w:r>
      <w:r w:rsidR="00214890">
        <w:t>)</w:t>
      </w:r>
    </w:p>
    <w:p w14:paraId="18C34868" w14:textId="67FE84AA" w:rsidR="00633356" w:rsidRDefault="00210100" w:rsidP="005103F6">
      <w:pPr>
        <w:pStyle w:val="ListParagraph"/>
        <w:numPr>
          <w:ilvl w:val="1"/>
          <w:numId w:val="6"/>
        </w:numPr>
        <w:spacing w:after="0" w:line="480" w:lineRule="auto"/>
        <w:ind w:left="709"/>
      </w:pPr>
      <w:r>
        <w:t>Do you think</w:t>
      </w:r>
      <w:r w:rsidR="00633356">
        <w:t xml:space="preserve"> </w:t>
      </w:r>
      <w:r w:rsidR="00CA0D43">
        <w:t xml:space="preserve">the FO </w:t>
      </w:r>
      <w:r>
        <w:t>was checking whether or not</w:t>
      </w:r>
      <w:r w:rsidR="001930F2">
        <w:t xml:space="preserve"> </w:t>
      </w:r>
      <w:r w:rsidR="0084605E">
        <w:t>people at the meeting</w:t>
      </w:r>
      <w:r w:rsidR="00633356">
        <w:t xml:space="preserve"> could understand </w:t>
      </w:r>
      <w:r w:rsidR="0084605E">
        <w:t>the information</w:t>
      </w:r>
      <w:r w:rsidR="00CA0D43">
        <w:t xml:space="preserve"> </w:t>
      </w:r>
      <w:r w:rsidR="00633356">
        <w:t>in the leaflet?</w:t>
      </w:r>
      <w:r>
        <w:t xml:space="preserve">  (If ‘yes’, how?)</w:t>
      </w:r>
    </w:p>
    <w:p w14:paraId="4EA4CD43" w14:textId="39454592" w:rsidR="006B1710" w:rsidRDefault="009E29FA" w:rsidP="006B1710">
      <w:pPr>
        <w:pStyle w:val="ListParagraph"/>
        <w:numPr>
          <w:ilvl w:val="1"/>
          <w:numId w:val="6"/>
        </w:numPr>
        <w:spacing w:after="0" w:line="480" w:lineRule="auto"/>
        <w:ind w:left="709"/>
      </w:pPr>
      <w:r>
        <w:t>Was the meeting too long</w:t>
      </w:r>
      <w:r w:rsidR="005746A2">
        <w:t>, too short or about</w:t>
      </w:r>
      <w:r w:rsidR="00D02969">
        <w:t xml:space="preserve"> the</w:t>
      </w:r>
      <w:r w:rsidR="005746A2">
        <w:t xml:space="preserve"> right</w:t>
      </w:r>
      <w:r w:rsidR="00CA0D43">
        <w:t xml:space="preserve"> </w:t>
      </w:r>
      <w:r w:rsidR="00D02969">
        <w:t xml:space="preserve">amount of </w:t>
      </w:r>
      <w:r w:rsidR="00CA0D43">
        <w:t>time</w:t>
      </w:r>
      <w:r w:rsidR="005746A2">
        <w:t>?</w:t>
      </w:r>
    </w:p>
    <w:p w14:paraId="6C9BBE4D" w14:textId="77777777" w:rsidR="00210100" w:rsidRDefault="00210100" w:rsidP="00210100">
      <w:pPr>
        <w:pStyle w:val="ListParagraph"/>
        <w:numPr>
          <w:ilvl w:val="0"/>
          <w:numId w:val="6"/>
        </w:numPr>
        <w:spacing w:after="0" w:line="480" w:lineRule="auto"/>
      </w:pPr>
      <w:r>
        <w:t>Did you (or other relatives) have any questions/concerns and were they answered/addressed? (What questions or concerns were raised/expressed in the group meeting by relative?)</w:t>
      </w:r>
    </w:p>
    <w:p w14:paraId="4064389B" w14:textId="39881B1F" w:rsidR="00AC563B" w:rsidRDefault="00AC563B" w:rsidP="00AC563B">
      <w:pPr>
        <w:pStyle w:val="ListParagraph"/>
        <w:numPr>
          <w:ilvl w:val="0"/>
          <w:numId w:val="6"/>
        </w:numPr>
        <w:spacing w:after="0" w:line="480" w:lineRule="auto"/>
      </w:pPr>
      <w:r w:rsidRPr="00AC563B">
        <w:t>What did you think about the information being provided to a group of relatives?</w:t>
      </w:r>
    </w:p>
    <w:p w14:paraId="35853F91" w14:textId="77777777" w:rsidR="00AC563B" w:rsidRDefault="00AC563B" w:rsidP="00AC563B">
      <w:pPr>
        <w:pStyle w:val="ListParagraph"/>
        <w:spacing w:after="0" w:line="480" w:lineRule="auto"/>
        <w:ind w:left="360"/>
      </w:pPr>
    </w:p>
    <w:p w14:paraId="318AC283" w14:textId="5A474162" w:rsidR="00210100" w:rsidRDefault="00210100" w:rsidP="00210100">
      <w:pPr>
        <w:spacing w:after="0" w:line="480" w:lineRule="auto"/>
      </w:pPr>
      <w:r>
        <w:rPr>
          <w:b/>
        </w:rPr>
        <w:t>Views about the content of the DeSIRe</w:t>
      </w:r>
      <w:r w:rsidRPr="00633356">
        <w:rPr>
          <w:b/>
        </w:rPr>
        <w:t>:</w:t>
      </w:r>
    </w:p>
    <w:p w14:paraId="37EC7660" w14:textId="6A8EF40F" w:rsidR="00F67B39" w:rsidRDefault="00CC54DF" w:rsidP="00633356">
      <w:pPr>
        <w:pStyle w:val="ListParagraph"/>
        <w:numPr>
          <w:ilvl w:val="0"/>
          <w:numId w:val="6"/>
        </w:numPr>
        <w:spacing w:after="0" w:line="480" w:lineRule="auto"/>
      </w:pPr>
      <w:r>
        <w:t xml:space="preserve">In your </w:t>
      </w:r>
      <w:r w:rsidR="00214890">
        <w:t>view</w:t>
      </w:r>
      <w:r>
        <w:t>, i</w:t>
      </w:r>
      <w:r w:rsidR="00F67B39">
        <w:t>s there any information that was missing</w:t>
      </w:r>
      <w:r>
        <w:t xml:space="preserve"> from the leaflet</w:t>
      </w:r>
      <w:r w:rsidR="00F67B39">
        <w:t>? (What? Why?)</w:t>
      </w:r>
    </w:p>
    <w:p w14:paraId="060EA8EB" w14:textId="14E841EA" w:rsidR="003C2EEB" w:rsidRDefault="003C2EEB" w:rsidP="00633356">
      <w:pPr>
        <w:pStyle w:val="ListParagraph"/>
        <w:numPr>
          <w:ilvl w:val="0"/>
          <w:numId w:val="6"/>
        </w:numPr>
        <w:spacing w:after="0" w:line="480" w:lineRule="auto"/>
      </w:pPr>
      <w:r>
        <w:t>Were there any parts of the leaflet that you thought were unnecessary? (Which? Why?)</w:t>
      </w:r>
    </w:p>
    <w:p w14:paraId="2D3576EA" w14:textId="25464B1D" w:rsidR="003E3C80" w:rsidRDefault="003E3C80" w:rsidP="00633356">
      <w:pPr>
        <w:pStyle w:val="ListParagraph"/>
        <w:numPr>
          <w:ilvl w:val="0"/>
          <w:numId w:val="6"/>
        </w:numPr>
        <w:spacing w:after="0" w:line="480" w:lineRule="auto"/>
      </w:pPr>
      <w:r>
        <w:t>What do you think about the language used in the leaflet? (</w:t>
      </w:r>
      <w:r>
        <w:rPr>
          <w:rFonts w:ascii="Calibri" w:eastAsia="Times New Roman" w:hAnsi="Calibri" w:cs="Calibri"/>
        </w:rPr>
        <w:t>E</w:t>
      </w:r>
      <w:r w:rsidRPr="005833BB">
        <w:rPr>
          <w:rFonts w:ascii="Calibri" w:eastAsia="Times New Roman" w:hAnsi="Calibri" w:cs="Calibri"/>
        </w:rPr>
        <w:t>asy or difficult</w:t>
      </w:r>
      <w:r>
        <w:rPr>
          <w:rFonts w:ascii="Calibri" w:eastAsia="Times New Roman" w:hAnsi="Calibri" w:cs="Calibri"/>
        </w:rPr>
        <w:t xml:space="preserve"> </w:t>
      </w:r>
      <w:r w:rsidRPr="005833BB">
        <w:rPr>
          <w:rFonts w:ascii="Calibri" w:eastAsia="Times New Roman" w:hAnsi="Calibri" w:cs="Calibri"/>
        </w:rPr>
        <w:t>to read</w:t>
      </w:r>
      <w:r>
        <w:rPr>
          <w:rFonts w:ascii="Calibri" w:eastAsia="Times New Roman" w:hAnsi="Calibri" w:cs="Calibri"/>
        </w:rPr>
        <w:t>/understand)</w:t>
      </w:r>
      <w:r w:rsidRPr="005833BB">
        <w:rPr>
          <w:rFonts w:ascii="Calibri" w:eastAsia="Times New Roman" w:hAnsi="Calibri" w:cs="Calibri"/>
        </w:rPr>
        <w:t>?</w:t>
      </w:r>
    </w:p>
    <w:p w14:paraId="5D307DE3" w14:textId="56C09F6E" w:rsidR="004E76E2" w:rsidRDefault="004E76E2" w:rsidP="00633356">
      <w:pPr>
        <w:pStyle w:val="ListParagraph"/>
        <w:numPr>
          <w:ilvl w:val="0"/>
          <w:numId w:val="6"/>
        </w:numPr>
        <w:spacing w:after="0" w:line="480" w:lineRule="auto"/>
      </w:pPr>
      <w:r>
        <w:t xml:space="preserve">What do you believe are </w:t>
      </w:r>
      <w:r w:rsidR="00F55137">
        <w:t>other</w:t>
      </w:r>
      <w:r>
        <w:t xml:space="preserve"> advantage or disadvantages of </w:t>
      </w:r>
      <w:r w:rsidR="00F55137">
        <w:t>the meeting with the FO?</w:t>
      </w:r>
    </w:p>
    <w:p w14:paraId="27482613" w14:textId="5F5001BA" w:rsidR="00D93ECF" w:rsidRPr="00D02969" w:rsidRDefault="00D93ECF" w:rsidP="00F71FE7">
      <w:pPr>
        <w:spacing w:after="0" w:line="360" w:lineRule="auto"/>
        <w:rPr>
          <w:color w:val="000000" w:themeColor="text1"/>
        </w:rPr>
      </w:pPr>
      <w:r w:rsidRPr="00D02969">
        <w:rPr>
          <w:b/>
          <w:color w:val="000000" w:themeColor="text1"/>
        </w:rPr>
        <w:lastRenderedPageBreak/>
        <w:t>Relatives’ understanding</w:t>
      </w:r>
      <w:r w:rsidR="007F1DA4">
        <w:rPr>
          <w:b/>
          <w:color w:val="000000" w:themeColor="text1"/>
        </w:rPr>
        <w:t>s</w:t>
      </w:r>
      <w:bookmarkStart w:id="0" w:name="_GoBack"/>
      <w:bookmarkEnd w:id="0"/>
      <w:r w:rsidR="00BB443D">
        <w:rPr>
          <w:b/>
          <w:color w:val="000000" w:themeColor="text1"/>
        </w:rPr>
        <w:t xml:space="preserve"> of the DeSIRe</w:t>
      </w:r>
      <w:r w:rsidR="0053631D" w:rsidRPr="00D02969">
        <w:rPr>
          <w:b/>
          <w:color w:val="000000" w:themeColor="text1"/>
        </w:rPr>
        <w:t xml:space="preserve">: </w:t>
      </w:r>
      <w:r w:rsidR="0053631D" w:rsidRPr="00D02969">
        <w:rPr>
          <w:color w:val="000000" w:themeColor="text1"/>
        </w:rPr>
        <w:t xml:space="preserve"> </w:t>
      </w:r>
    </w:p>
    <w:p w14:paraId="6A9822EA" w14:textId="77777777" w:rsidR="00A15870" w:rsidRDefault="00A15870" w:rsidP="00A15870">
      <w:pPr>
        <w:pStyle w:val="ListParagraph"/>
        <w:numPr>
          <w:ilvl w:val="0"/>
          <w:numId w:val="6"/>
        </w:numPr>
        <w:spacing w:after="0" w:line="480" w:lineRule="auto"/>
      </w:pPr>
      <w:r w:rsidRPr="00AF27D0">
        <w:t xml:space="preserve">What do you think </w:t>
      </w:r>
      <w:r>
        <w:t xml:space="preserve">was </w:t>
      </w:r>
      <w:r w:rsidRPr="00AF27D0">
        <w:t>the main message</w:t>
      </w:r>
      <w:r>
        <w:t>/aim</w:t>
      </w:r>
      <w:r w:rsidRPr="00AF27D0">
        <w:t xml:space="preserve"> </w:t>
      </w:r>
      <w:r>
        <w:t>of the leaflet</w:t>
      </w:r>
      <w:r w:rsidRPr="00AF27D0">
        <w:t>?</w:t>
      </w:r>
      <w:r>
        <w:t xml:space="preserve"> </w:t>
      </w:r>
    </w:p>
    <w:p w14:paraId="712B2F34" w14:textId="29988568" w:rsidR="00312450" w:rsidRPr="00D02969" w:rsidRDefault="00CC54DF" w:rsidP="00F71FE7">
      <w:pPr>
        <w:pStyle w:val="ListParagraph"/>
        <w:numPr>
          <w:ilvl w:val="0"/>
          <w:numId w:val="6"/>
        </w:numPr>
        <w:spacing w:after="0" w:line="360" w:lineRule="auto"/>
        <w:rPr>
          <w:color w:val="000000" w:themeColor="text1"/>
        </w:rPr>
      </w:pPr>
      <w:r w:rsidRPr="00D02969">
        <w:rPr>
          <w:color w:val="000000" w:themeColor="text1"/>
        </w:rPr>
        <w:t>Was it</w:t>
      </w:r>
      <w:r w:rsidR="00121B26">
        <w:rPr>
          <w:color w:val="000000" w:themeColor="text1"/>
        </w:rPr>
        <w:t xml:space="preserve"> easy or difficult</w:t>
      </w:r>
      <w:r w:rsidRPr="00D02969">
        <w:rPr>
          <w:color w:val="000000" w:themeColor="text1"/>
        </w:rPr>
        <w:t xml:space="preserve"> for you</w:t>
      </w:r>
      <w:r w:rsidR="00312450" w:rsidRPr="00D02969">
        <w:rPr>
          <w:color w:val="000000" w:themeColor="text1"/>
        </w:rPr>
        <w:t xml:space="preserve"> to understand the information provided by the FO? (What was easy? What was difficult? Why? How could this be changed?)</w:t>
      </w:r>
    </w:p>
    <w:p w14:paraId="7EBBD87B" w14:textId="1887A269" w:rsidR="00312450" w:rsidRPr="00D02969" w:rsidRDefault="00CC54DF" w:rsidP="00F71FE7">
      <w:pPr>
        <w:pStyle w:val="ListParagraph"/>
        <w:numPr>
          <w:ilvl w:val="0"/>
          <w:numId w:val="6"/>
        </w:numPr>
        <w:spacing w:after="0" w:line="360" w:lineRule="auto"/>
        <w:rPr>
          <w:color w:val="000000" w:themeColor="text1"/>
        </w:rPr>
      </w:pPr>
      <w:r w:rsidRPr="00D02969">
        <w:rPr>
          <w:color w:val="000000" w:themeColor="text1"/>
        </w:rPr>
        <w:t xml:space="preserve">In your opinion, how easy or difficult is it for </w:t>
      </w:r>
      <w:r w:rsidR="00214890">
        <w:rPr>
          <w:color w:val="000000" w:themeColor="text1"/>
        </w:rPr>
        <w:t>a</w:t>
      </w:r>
      <w:r w:rsidRPr="00D02969">
        <w:rPr>
          <w:color w:val="000000" w:themeColor="text1"/>
        </w:rPr>
        <w:t xml:space="preserve"> person </w:t>
      </w:r>
      <w:r w:rsidR="00214890">
        <w:rPr>
          <w:color w:val="000000" w:themeColor="text1"/>
        </w:rPr>
        <w:t xml:space="preserve">with little or no education </w:t>
      </w:r>
      <w:r w:rsidRPr="00D02969">
        <w:rPr>
          <w:color w:val="000000" w:themeColor="text1"/>
        </w:rPr>
        <w:t xml:space="preserve">to understand the information given in the leaflet? </w:t>
      </w:r>
    </w:p>
    <w:p w14:paraId="75F2C5DC" w14:textId="346E2F8B" w:rsidR="00312450" w:rsidRPr="00D02969" w:rsidRDefault="00A15870" w:rsidP="00F71FE7">
      <w:pPr>
        <w:pStyle w:val="ListParagraph"/>
        <w:numPr>
          <w:ilvl w:val="0"/>
          <w:numId w:val="6"/>
        </w:numPr>
        <w:spacing w:after="0" w:line="360" w:lineRule="auto"/>
        <w:rPr>
          <w:color w:val="000000" w:themeColor="text1"/>
        </w:rPr>
      </w:pPr>
      <w:r>
        <w:rPr>
          <w:color w:val="000000" w:themeColor="text1"/>
        </w:rPr>
        <w:t>Based on</w:t>
      </w:r>
      <w:r w:rsidR="00CC54DF" w:rsidRPr="00D02969">
        <w:rPr>
          <w:color w:val="000000" w:themeColor="text1"/>
        </w:rPr>
        <w:t xml:space="preserve"> the information provided by the FO</w:t>
      </w:r>
      <w:r w:rsidR="00D02969" w:rsidRPr="00D02969">
        <w:rPr>
          <w:color w:val="000000" w:themeColor="text1"/>
        </w:rPr>
        <w:t>:</w:t>
      </w:r>
      <w:r w:rsidR="001C5F57" w:rsidRPr="00D02969">
        <w:rPr>
          <w:color w:val="000000" w:themeColor="text1"/>
        </w:rPr>
        <w:t xml:space="preserve"> </w:t>
      </w:r>
    </w:p>
    <w:p w14:paraId="59F7E410" w14:textId="56C9B661" w:rsidR="0053631D" w:rsidRPr="00D02969" w:rsidRDefault="001C5F57" w:rsidP="00F71FE7">
      <w:pPr>
        <w:pStyle w:val="ListParagraph"/>
        <w:numPr>
          <w:ilvl w:val="1"/>
          <w:numId w:val="6"/>
        </w:numPr>
        <w:spacing w:after="0" w:line="360" w:lineRule="auto"/>
        <w:ind w:left="709"/>
        <w:rPr>
          <w:color w:val="000000" w:themeColor="text1"/>
        </w:rPr>
      </w:pPr>
      <w:r w:rsidRPr="00D02969">
        <w:rPr>
          <w:color w:val="000000" w:themeColor="text1"/>
        </w:rPr>
        <w:t xml:space="preserve">What is </w:t>
      </w:r>
      <w:r w:rsidR="0053631D" w:rsidRPr="00D02969">
        <w:rPr>
          <w:color w:val="000000" w:themeColor="text1"/>
        </w:rPr>
        <w:t>Beta-thalassaemia major</w:t>
      </w:r>
      <w:r w:rsidR="00FE2D20" w:rsidRPr="00D02969">
        <w:rPr>
          <w:color w:val="000000" w:themeColor="text1"/>
        </w:rPr>
        <w:t xml:space="preserve">? </w:t>
      </w:r>
    </w:p>
    <w:p w14:paraId="39CBDF24" w14:textId="44A0D8EC" w:rsidR="00FE2D20" w:rsidRPr="00D02969" w:rsidRDefault="00A15870" w:rsidP="00F71FE7">
      <w:pPr>
        <w:pStyle w:val="ListParagraph"/>
        <w:numPr>
          <w:ilvl w:val="1"/>
          <w:numId w:val="6"/>
        </w:numPr>
        <w:spacing w:after="0" w:line="360" w:lineRule="auto"/>
        <w:ind w:left="709"/>
        <w:rPr>
          <w:color w:val="000000" w:themeColor="text1"/>
        </w:rPr>
      </w:pPr>
      <w:r>
        <w:rPr>
          <w:color w:val="000000" w:themeColor="text1"/>
        </w:rPr>
        <w:t xml:space="preserve">How would you describe a </w:t>
      </w:r>
      <w:r w:rsidR="001C5F57" w:rsidRPr="00D02969">
        <w:rPr>
          <w:color w:val="000000" w:themeColor="text1"/>
        </w:rPr>
        <w:t>t</w:t>
      </w:r>
      <w:r w:rsidR="0053631D" w:rsidRPr="00D02969">
        <w:rPr>
          <w:color w:val="000000" w:themeColor="text1"/>
        </w:rPr>
        <w:t>halassaemia carrier</w:t>
      </w:r>
      <w:r w:rsidR="00FE2D20" w:rsidRPr="00D02969">
        <w:rPr>
          <w:color w:val="000000" w:themeColor="text1"/>
        </w:rPr>
        <w:t>?</w:t>
      </w:r>
      <w:r w:rsidR="0053631D" w:rsidRPr="00D02969">
        <w:rPr>
          <w:color w:val="000000" w:themeColor="text1"/>
        </w:rPr>
        <w:t xml:space="preserve"> </w:t>
      </w:r>
    </w:p>
    <w:p w14:paraId="24C300F7" w14:textId="35E410B6" w:rsidR="00312450" w:rsidRPr="00D02969" w:rsidRDefault="00E1361F" w:rsidP="00F71FE7">
      <w:pPr>
        <w:pStyle w:val="ListParagraph"/>
        <w:numPr>
          <w:ilvl w:val="0"/>
          <w:numId w:val="6"/>
        </w:numPr>
        <w:spacing w:after="0" w:line="360" w:lineRule="auto"/>
        <w:rPr>
          <w:color w:val="000000" w:themeColor="text1"/>
        </w:rPr>
      </w:pPr>
      <w:r w:rsidRPr="00D02969">
        <w:rPr>
          <w:color w:val="000000" w:themeColor="text1"/>
        </w:rPr>
        <w:t xml:space="preserve">In your opinion, is </w:t>
      </w:r>
      <w:r w:rsidR="00312450" w:rsidRPr="00D02969">
        <w:rPr>
          <w:color w:val="000000" w:themeColor="text1"/>
        </w:rPr>
        <w:t xml:space="preserve">thalassemia a condition that runs in families? </w:t>
      </w:r>
      <w:r w:rsidR="00830E32" w:rsidRPr="00D02969">
        <w:rPr>
          <w:color w:val="000000" w:themeColor="text1"/>
        </w:rPr>
        <w:t>(</w:t>
      </w:r>
      <w:r w:rsidR="00214890">
        <w:rPr>
          <w:color w:val="000000" w:themeColor="text1"/>
        </w:rPr>
        <w:t>explore understandings of inheritance</w:t>
      </w:r>
      <w:r w:rsidR="00830E32" w:rsidRPr="00D02969">
        <w:rPr>
          <w:color w:val="000000" w:themeColor="text1"/>
        </w:rPr>
        <w:t>)</w:t>
      </w:r>
    </w:p>
    <w:p w14:paraId="540401FC" w14:textId="6136470B" w:rsidR="00BA4466" w:rsidRPr="00D02969" w:rsidRDefault="00312450" w:rsidP="00F71FE7">
      <w:pPr>
        <w:pStyle w:val="ListParagraph"/>
        <w:numPr>
          <w:ilvl w:val="0"/>
          <w:numId w:val="6"/>
        </w:numPr>
        <w:spacing w:after="0" w:line="360" w:lineRule="auto"/>
        <w:rPr>
          <w:color w:val="000000" w:themeColor="text1"/>
        </w:rPr>
      </w:pPr>
      <w:r w:rsidRPr="00D02969">
        <w:rPr>
          <w:color w:val="000000" w:themeColor="text1"/>
        </w:rPr>
        <w:t>What do you believe are the i</w:t>
      </w:r>
      <w:r w:rsidR="00BA4466" w:rsidRPr="00D02969">
        <w:rPr>
          <w:color w:val="000000" w:themeColor="text1"/>
        </w:rPr>
        <w:t xml:space="preserve">mplications of </w:t>
      </w:r>
      <w:r w:rsidR="00A15870">
        <w:rPr>
          <w:color w:val="000000" w:themeColor="text1"/>
        </w:rPr>
        <w:t>a carrier</w:t>
      </w:r>
      <w:r w:rsidR="00BA4466" w:rsidRPr="00D02969">
        <w:rPr>
          <w:color w:val="000000" w:themeColor="text1"/>
        </w:rPr>
        <w:t xml:space="preserve"> marrying within </w:t>
      </w:r>
      <w:r w:rsidR="001C5F57" w:rsidRPr="00D02969">
        <w:rPr>
          <w:color w:val="000000" w:themeColor="text1"/>
        </w:rPr>
        <w:t xml:space="preserve">the </w:t>
      </w:r>
      <w:r w:rsidR="00BA4466" w:rsidRPr="00D02969">
        <w:rPr>
          <w:color w:val="000000" w:themeColor="text1"/>
        </w:rPr>
        <w:t>family?</w:t>
      </w:r>
      <w:r w:rsidR="00E73D8A" w:rsidRPr="00D02969">
        <w:rPr>
          <w:color w:val="000000" w:themeColor="text1"/>
        </w:rPr>
        <w:t xml:space="preserve"> </w:t>
      </w:r>
      <w:r w:rsidR="000E796B" w:rsidRPr="00D02969">
        <w:rPr>
          <w:color w:val="000000" w:themeColor="text1"/>
        </w:rPr>
        <w:t xml:space="preserve"> </w:t>
      </w:r>
    </w:p>
    <w:p w14:paraId="667C2A9F" w14:textId="693359BF" w:rsidR="001C5F57" w:rsidRPr="00D02969" w:rsidRDefault="001C5F57" w:rsidP="00F71FE7">
      <w:pPr>
        <w:pStyle w:val="ListParagraph"/>
        <w:numPr>
          <w:ilvl w:val="0"/>
          <w:numId w:val="6"/>
        </w:numPr>
        <w:spacing w:after="0" w:line="360" w:lineRule="auto"/>
        <w:rPr>
          <w:color w:val="000000" w:themeColor="text1"/>
        </w:rPr>
      </w:pPr>
      <w:r w:rsidRPr="00D02969">
        <w:rPr>
          <w:color w:val="000000" w:themeColor="text1"/>
        </w:rPr>
        <w:t xml:space="preserve">What do you believe are the implications of </w:t>
      </w:r>
      <w:r w:rsidR="00A15870">
        <w:rPr>
          <w:color w:val="000000" w:themeColor="text1"/>
        </w:rPr>
        <w:t xml:space="preserve">a </w:t>
      </w:r>
      <w:r w:rsidRPr="00D02969">
        <w:rPr>
          <w:color w:val="000000" w:themeColor="text1"/>
        </w:rPr>
        <w:t>carrier marrying outside of the family?</w:t>
      </w:r>
    </w:p>
    <w:p w14:paraId="7BA59111" w14:textId="77777777" w:rsidR="00D02969" w:rsidRDefault="00D02969" w:rsidP="00BA4466">
      <w:pPr>
        <w:spacing w:after="0" w:line="480" w:lineRule="auto"/>
        <w:rPr>
          <w:color w:val="000000" w:themeColor="text1"/>
        </w:rPr>
      </w:pPr>
    </w:p>
    <w:p w14:paraId="1F180E4E" w14:textId="5AAD7CD2" w:rsidR="00BA4466" w:rsidRDefault="00A15870" w:rsidP="00BA4466">
      <w:pPr>
        <w:spacing w:after="0" w:line="480" w:lineRule="auto"/>
        <w:rPr>
          <w:b/>
        </w:rPr>
      </w:pPr>
      <w:r>
        <w:rPr>
          <w:b/>
        </w:rPr>
        <w:t>Decision-making about carrier testing using the DeSIRe</w:t>
      </w:r>
      <w:r w:rsidR="00BA4466">
        <w:rPr>
          <w:b/>
        </w:rPr>
        <w:t>:</w:t>
      </w:r>
    </w:p>
    <w:p w14:paraId="606E4EA8" w14:textId="241F9FC0" w:rsidR="00692541" w:rsidRDefault="00692541" w:rsidP="00692541">
      <w:pPr>
        <w:pStyle w:val="ListParagraph"/>
        <w:numPr>
          <w:ilvl w:val="0"/>
          <w:numId w:val="6"/>
        </w:numPr>
        <w:spacing w:after="0" w:line="480" w:lineRule="auto"/>
      </w:pPr>
      <w:r>
        <w:t xml:space="preserve">Has the information provided </w:t>
      </w:r>
      <w:r w:rsidR="00B57D5C">
        <w:t xml:space="preserve">in the leaflet </w:t>
      </w:r>
      <w:r>
        <w:t xml:space="preserve">helped you to make a decision about carrier testing? </w:t>
      </w:r>
      <w:r w:rsidR="00A15870">
        <w:t>(</w:t>
      </w:r>
      <w:r>
        <w:t>How?</w:t>
      </w:r>
      <w:r w:rsidR="00A15870">
        <w:t>)</w:t>
      </w:r>
    </w:p>
    <w:p w14:paraId="4689C199" w14:textId="0F337AD4" w:rsidR="009E29FA" w:rsidRDefault="00A15870" w:rsidP="009E29FA">
      <w:pPr>
        <w:pStyle w:val="ListParagraph"/>
        <w:numPr>
          <w:ilvl w:val="0"/>
          <w:numId w:val="6"/>
        </w:numPr>
        <w:spacing w:after="0" w:line="480" w:lineRule="auto"/>
      </w:pPr>
      <w:proofErr w:type="gramStart"/>
      <w:r>
        <w:t>Were</w:t>
      </w:r>
      <w:proofErr w:type="gramEnd"/>
      <w:r>
        <w:t xml:space="preserve"> any section particularly </w:t>
      </w:r>
      <w:r w:rsidR="009E29FA">
        <w:t xml:space="preserve"> helpful in making a decision about carrier testing? </w:t>
      </w:r>
      <w:r>
        <w:t>Which and w</w:t>
      </w:r>
      <w:r w:rsidR="009E29FA">
        <w:t>hy</w:t>
      </w:r>
      <w:r w:rsidR="00E730BC">
        <w:t>?</w:t>
      </w:r>
    </w:p>
    <w:p w14:paraId="2DD4D2BD" w14:textId="72B44EDE" w:rsidR="009E29FA" w:rsidRDefault="009E29FA" w:rsidP="009E29FA">
      <w:pPr>
        <w:pStyle w:val="ListParagraph"/>
        <w:numPr>
          <w:ilvl w:val="0"/>
          <w:numId w:val="6"/>
        </w:numPr>
        <w:spacing w:after="0" w:line="480" w:lineRule="auto"/>
      </w:pPr>
      <w:r>
        <w:t xml:space="preserve">Which sections </w:t>
      </w:r>
      <w:r w:rsidR="00A15870">
        <w:t>unnecessary for</w:t>
      </w:r>
      <w:r>
        <w:t xml:space="preserve"> making a decision about carrier testing? </w:t>
      </w:r>
      <w:r w:rsidR="00A15870">
        <w:t>Which and w</w:t>
      </w:r>
      <w:r>
        <w:t>hy?</w:t>
      </w:r>
    </w:p>
    <w:p w14:paraId="7096198C" w14:textId="5AE0703F" w:rsidR="00692541" w:rsidRDefault="00692541" w:rsidP="00692541">
      <w:pPr>
        <w:pStyle w:val="ListParagraph"/>
        <w:numPr>
          <w:ilvl w:val="0"/>
          <w:numId w:val="6"/>
        </w:numPr>
        <w:spacing w:after="0" w:line="480" w:lineRule="auto"/>
      </w:pPr>
      <w:r>
        <w:t xml:space="preserve">Do you think you </w:t>
      </w:r>
      <w:r w:rsidR="00E1361F">
        <w:t xml:space="preserve">have </w:t>
      </w:r>
      <w:r>
        <w:t xml:space="preserve">enough information </w:t>
      </w:r>
      <w:r w:rsidR="00D02969">
        <w:t>to make a decision yourself about</w:t>
      </w:r>
      <w:r w:rsidR="00E1361F">
        <w:t xml:space="preserve"> carrier testing? </w:t>
      </w:r>
      <w:r>
        <w:t>Why?</w:t>
      </w:r>
    </w:p>
    <w:p w14:paraId="227E101D" w14:textId="69D8C631" w:rsidR="00692541" w:rsidRDefault="00692541" w:rsidP="00692541">
      <w:pPr>
        <w:pStyle w:val="ListParagraph"/>
        <w:numPr>
          <w:ilvl w:val="0"/>
          <w:numId w:val="6"/>
        </w:numPr>
        <w:spacing w:after="0" w:line="480" w:lineRule="auto"/>
      </w:pPr>
      <w:r>
        <w:t>What is your decision about thalassaemia carrier testing? (</w:t>
      </w:r>
      <w:r w:rsidR="009E29FA">
        <w:t>D</w:t>
      </w:r>
      <w:r>
        <w:t xml:space="preserve">o </w:t>
      </w:r>
      <w:r w:rsidR="00177588">
        <w:t>you</w:t>
      </w:r>
      <w:r>
        <w:t xml:space="preserve"> intend to opt for or against carrier testing, or </w:t>
      </w:r>
      <w:r w:rsidR="00177588">
        <w:t>are you</w:t>
      </w:r>
      <w:r w:rsidR="00917551">
        <w:t xml:space="preserve"> </w:t>
      </w:r>
      <w:r>
        <w:t>undecided? Why?)</w:t>
      </w:r>
    </w:p>
    <w:p w14:paraId="3E60C6C5" w14:textId="0DC60694" w:rsidR="005A5A72" w:rsidRDefault="005A5A72" w:rsidP="00692541">
      <w:pPr>
        <w:pStyle w:val="ListParagraph"/>
        <w:numPr>
          <w:ilvl w:val="0"/>
          <w:numId w:val="6"/>
        </w:numPr>
        <w:spacing w:after="0" w:line="480" w:lineRule="auto"/>
      </w:pPr>
      <w:r>
        <w:t>Do/did you feel pressure to make a certain decision?</w:t>
      </w:r>
      <w:r w:rsidR="00004EDB">
        <w:t xml:space="preserve"> (What? Why?)</w:t>
      </w:r>
    </w:p>
    <w:p w14:paraId="0AB7DF0C" w14:textId="7E487FEE" w:rsidR="005A5A72" w:rsidRDefault="005A5A72" w:rsidP="00692541">
      <w:pPr>
        <w:pStyle w:val="ListParagraph"/>
        <w:numPr>
          <w:ilvl w:val="0"/>
          <w:numId w:val="6"/>
        </w:numPr>
        <w:spacing w:after="0" w:line="480" w:lineRule="auto"/>
      </w:pPr>
      <w:r>
        <w:t xml:space="preserve">Do you believe you have made the decision that is right for you? </w:t>
      </w:r>
    </w:p>
    <w:p w14:paraId="79F65204" w14:textId="0A79F52D" w:rsidR="00082904" w:rsidRDefault="00082904" w:rsidP="00692541">
      <w:pPr>
        <w:pStyle w:val="ListParagraph"/>
        <w:numPr>
          <w:ilvl w:val="0"/>
          <w:numId w:val="6"/>
        </w:numPr>
        <w:spacing w:after="0" w:line="480" w:lineRule="auto"/>
      </w:pPr>
      <w:r>
        <w:t xml:space="preserve">How easy or difficult was it for you to make the decision about carrier testing? </w:t>
      </w:r>
      <w:r w:rsidR="00572BBA">
        <w:t>(What was easy? What was difficult? Why?</w:t>
      </w:r>
      <w:r w:rsidR="00EF42E1">
        <w:t>)</w:t>
      </w:r>
    </w:p>
    <w:p w14:paraId="2397B592" w14:textId="08E489F8" w:rsidR="0018452F" w:rsidRDefault="0018452F"/>
    <w:sectPr w:rsidR="0018452F" w:rsidSect="00D02969">
      <w:pgSz w:w="11906" w:h="16838"/>
      <w:pgMar w:top="1440" w:right="1133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733A9"/>
    <w:multiLevelType w:val="hybridMultilevel"/>
    <w:tmpl w:val="1EEEF63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3D809FF"/>
    <w:multiLevelType w:val="multilevel"/>
    <w:tmpl w:val="5770B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22747E01"/>
    <w:multiLevelType w:val="hybridMultilevel"/>
    <w:tmpl w:val="8B2ED9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36350F4"/>
    <w:multiLevelType w:val="hybridMultilevel"/>
    <w:tmpl w:val="51A6C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A6DDC"/>
    <w:multiLevelType w:val="hybridMultilevel"/>
    <w:tmpl w:val="D0AAB7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C46758"/>
    <w:multiLevelType w:val="hybridMultilevel"/>
    <w:tmpl w:val="E934F3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F570FD0"/>
    <w:multiLevelType w:val="hybridMultilevel"/>
    <w:tmpl w:val="BAAE1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102E0C"/>
    <w:multiLevelType w:val="hybridMultilevel"/>
    <w:tmpl w:val="8A601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265AC0"/>
    <w:multiLevelType w:val="hybridMultilevel"/>
    <w:tmpl w:val="863E8F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A769C6"/>
    <w:multiLevelType w:val="hybridMultilevel"/>
    <w:tmpl w:val="4C442D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6"/>
  </w:num>
  <w:num w:numId="4">
    <w:abstractNumId w:val="9"/>
  </w:num>
  <w:num w:numId="5">
    <w:abstractNumId w:val="5"/>
  </w:num>
  <w:num w:numId="6">
    <w:abstractNumId w:val="2"/>
  </w:num>
  <w:num w:numId="7">
    <w:abstractNumId w:val="7"/>
  </w:num>
  <w:num w:numId="8">
    <w:abstractNumId w:val="4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CwMDUzsbQ0NDG1MDFU0lEKTi0uzszPAykwrAUAIeeGzSwAAAA="/>
  </w:docVars>
  <w:rsids>
    <w:rsidRoot w:val="009656E3"/>
    <w:rsid w:val="00000DBE"/>
    <w:rsid w:val="00004EDB"/>
    <w:rsid w:val="00030FE3"/>
    <w:rsid w:val="00082904"/>
    <w:rsid w:val="000878BD"/>
    <w:rsid w:val="000E284F"/>
    <w:rsid w:val="000E796B"/>
    <w:rsid w:val="000F17E5"/>
    <w:rsid w:val="00121B26"/>
    <w:rsid w:val="00131C4E"/>
    <w:rsid w:val="00150684"/>
    <w:rsid w:val="00171FBD"/>
    <w:rsid w:val="00177588"/>
    <w:rsid w:val="0018452F"/>
    <w:rsid w:val="001930F2"/>
    <w:rsid w:val="001A4624"/>
    <w:rsid w:val="001C5F57"/>
    <w:rsid w:val="001D64C3"/>
    <w:rsid w:val="001E579C"/>
    <w:rsid w:val="001E64CC"/>
    <w:rsid w:val="00210100"/>
    <w:rsid w:val="00212AB3"/>
    <w:rsid w:val="00214890"/>
    <w:rsid w:val="0021713C"/>
    <w:rsid w:val="00237069"/>
    <w:rsid w:val="00255D36"/>
    <w:rsid w:val="00295A29"/>
    <w:rsid w:val="002A39A7"/>
    <w:rsid w:val="002A4EE3"/>
    <w:rsid w:val="002D14A4"/>
    <w:rsid w:val="002F632F"/>
    <w:rsid w:val="0031065A"/>
    <w:rsid w:val="00312450"/>
    <w:rsid w:val="00326952"/>
    <w:rsid w:val="00394A45"/>
    <w:rsid w:val="003C2EEB"/>
    <w:rsid w:val="003E3C80"/>
    <w:rsid w:val="003E7D16"/>
    <w:rsid w:val="00414F6C"/>
    <w:rsid w:val="004165F6"/>
    <w:rsid w:val="00436A2A"/>
    <w:rsid w:val="00460BF3"/>
    <w:rsid w:val="00486038"/>
    <w:rsid w:val="0048732C"/>
    <w:rsid w:val="004E76E2"/>
    <w:rsid w:val="004F262A"/>
    <w:rsid w:val="00504743"/>
    <w:rsid w:val="005073B0"/>
    <w:rsid w:val="005103F6"/>
    <w:rsid w:val="005272F2"/>
    <w:rsid w:val="0053631D"/>
    <w:rsid w:val="00547AA7"/>
    <w:rsid w:val="00562F57"/>
    <w:rsid w:val="00572BBA"/>
    <w:rsid w:val="00573EEF"/>
    <w:rsid w:val="005746A2"/>
    <w:rsid w:val="005A5A72"/>
    <w:rsid w:val="005C3FBB"/>
    <w:rsid w:val="005D35D6"/>
    <w:rsid w:val="005D7241"/>
    <w:rsid w:val="005E35CA"/>
    <w:rsid w:val="005F4FBB"/>
    <w:rsid w:val="00607163"/>
    <w:rsid w:val="006160BA"/>
    <w:rsid w:val="006312E9"/>
    <w:rsid w:val="00633356"/>
    <w:rsid w:val="00692541"/>
    <w:rsid w:val="006B1710"/>
    <w:rsid w:val="007713C3"/>
    <w:rsid w:val="00790572"/>
    <w:rsid w:val="007C3FBB"/>
    <w:rsid w:val="007F1DA4"/>
    <w:rsid w:val="00822B8F"/>
    <w:rsid w:val="00830E32"/>
    <w:rsid w:val="00830E36"/>
    <w:rsid w:val="0084605E"/>
    <w:rsid w:val="00852D59"/>
    <w:rsid w:val="00864A10"/>
    <w:rsid w:val="00900B8F"/>
    <w:rsid w:val="00917551"/>
    <w:rsid w:val="00941D87"/>
    <w:rsid w:val="009656E3"/>
    <w:rsid w:val="009A1B6E"/>
    <w:rsid w:val="009E2690"/>
    <w:rsid w:val="009E29FA"/>
    <w:rsid w:val="009E4B36"/>
    <w:rsid w:val="009F7E7D"/>
    <w:rsid w:val="00A15870"/>
    <w:rsid w:val="00A80B16"/>
    <w:rsid w:val="00A86FD0"/>
    <w:rsid w:val="00AC563B"/>
    <w:rsid w:val="00AF27D0"/>
    <w:rsid w:val="00B07D37"/>
    <w:rsid w:val="00B57D5C"/>
    <w:rsid w:val="00B973FB"/>
    <w:rsid w:val="00BA4466"/>
    <w:rsid w:val="00BB443D"/>
    <w:rsid w:val="00BC6385"/>
    <w:rsid w:val="00BD67FA"/>
    <w:rsid w:val="00BE127D"/>
    <w:rsid w:val="00C13F4C"/>
    <w:rsid w:val="00C14BC2"/>
    <w:rsid w:val="00C513E2"/>
    <w:rsid w:val="00CA0D43"/>
    <w:rsid w:val="00CA21EB"/>
    <w:rsid w:val="00CC54DF"/>
    <w:rsid w:val="00CD0368"/>
    <w:rsid w:val="00D02969"/>
    <w:rsid w:val="00D21457"/>
    <w:rsid w:val="00D65961"/>
    <w:rsid w:val="00D70801"/>
    <w:rsid w:val="00D93ECF"/>
    <w:rsid w:val="00DC108B"/>
    <w:rsid w:val="00E1361F"/>
    <w:rsid w:val="00E7002C"/>
    <w:rsid w:val="00E72251"/>
    <w:rsid w:val="00E730BC"/>
    <w:rsid w:val="00E73D8A"/>
    <w:rsid w:val="00E87F2F"/>
    <w:rsid w:val="00EC30F8"/>
    <w:rsid w:val="00EF42E1"/>
    <w:rsid w:val="00F07744"/>
    <w:rsid w:val="00F31E23"/>
    <w:rsid w:val="00F55137"/>
    <w:rsid w:val="00F67B39"/>
    <w:rsid w:val="00F71FE7"/>
    <w:rsid w:val="00F940DD"/>
    <w:rsid w:val="00FE2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90E2E"/>
  <w15:chartTrackingRefBased/>
  <w15:docId w15:val="{3C7595A3-9DC7-4A7F-8429-D3A0652A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C30F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link w:val="Heading3Char"/>
    <w:uiPriority w:val="9"/>
    <w:qFormat/>
    <w:rsid w:val="00EC30F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12E9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EC30F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C30F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C30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D64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9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9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17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05EC6A873D5C45A5A6346A6FDC1C5B" ma:contentTypeVersion="12" ma:contentTypeDescription="Create a new document." ma:contentTypeScope="" ma:versionID="b421ec72a034b787df961a6deb789e45">
  <xsd:schema xmlns:xsd="http://www.w3.org/2001/XMLSchema" xmlns:xs="http://www.w3.org/2001/XMLSchema" xmlns:p="http://schemas.microsoft.com/office/2006/metadata/properties" xmlns:ns3="87ecc899-abf5-4945-8dd9-4e4d0b1a8193" xmlns:ns4="5c64277e-91b1-45ca-8ce8-6f5adf7f4f13" targetNamespace="http://schemas.microsoft.com/office/2006/metadata/properties" ma:root="true" ma:fieldsID="5e79d7fdd38348d8c15b9e65cd80b1f9" ns3:_="" ns4:_="">
    <xsd:import namespace="87ecc899-abf5-4945-8dd9-4e4d0b1a8193"/>
    <xsd:import namespace="5c64277e-91b1-45ca-8ce8-6f5adf7f4f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ecc899-abf5-4945-8dd9-4e4d0b1a81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64277e-91b1-45ca-8ce8-6f5adf7f4f1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66BC8D-8E3A-4EF0-AADA-9DBD63F754B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EE464F0-E2E4-4390-A756-D47D01C0D4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ecc899-abf5-4945-8dd9-4e4d0b1a8193"/>
    <ds:schemaRef ds:uri="5c64277e-91b1-45ca-8ce8-6f5adf7f4f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803F68B-F754-47DF-8FE0-BAB8BDBB52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68</Words>
  <Characters>267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az Ahmed</dc:creator>
  <cp:keywords/>
  <dc:description/>
  <cp:lastModifiedBy>Shenaz Ahmed</cp:lastModifiedBy>
  <cp:revision>9</cp:revision>
  <cp:lastPrinted>2021-02-24T09:13:00Z</cp:lastPrinted>
  <dcterms:created xsi:type="dcterms:W3CDTF">2021-03-15T10:14:00Z</dcterms:created>
  <dcterms:modified xsi:type="dcterms:W3CDTF">2021-09-10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05EC6A873D5C45A5A6346A6FDC1C5B</vt:lpwstr>
  </property>
</Properties>
</file>